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CCEBA" w14:textId="07E8C193" w:rsidR="00F150FF" w:rsidRPr="007701F1" w:rsidRDefault="007701F1" w:rsidP="007701F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701F1">
        <w:rPr>
          <w:rFonts w:asciiTheme="majorBidi" w:hAnsiTheme="majorBidi" w:cstheme="majorBidi"/>
          <w:b/>
          <w:bCs/>
          <w:sz w:val="28"/>
          <w:szCs w:val="28"/>
        </w:rPr>
        <w:t>Supporting information for:</w:t>
      </w:r>
    </w:p>
    <w:p w14:paraId="415C4EA6" w14:textId="3C6EF639" w:rsidR="007701F1" w:rsidRPr="007034DD" w:rsidRDefault="007701F1" w:rsidP="007701F1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05174436"/>
      <w:r w:rsidRPr="007034DD">
        <w:rPr>
          <w:rFonts w:asciiTheme="majorBidi" w:hAnsiTheme="majorBidi" w:cstheme="majorBidi"/>
          <w:b/>
          <w:bCs/>
          <w:sz w:val="28"/>
          <w:szCs w:val="28"/>
        </w:rPr>
        <w:t>Noncovalent Functionalization of Carbon Nanotubes as a Scaffold for Tissue Engineering</w:t>
      </w:r>
    </w:p>
    <w:p w14:paraId="0D421D69" w14:textId="77777777" w:rsidR="007701F1" w:rsidRPr="007034DD" w:rsidRDefault="007701F1" w:rsidP="007701F1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7034DD">
        <w:rPr>
          <w:rFonts w:asciiTheme="majorBidi" w:hAnsiTheme="majorBidi" w:cstheme="majorBidi"/>
          <w:sz w:val="24"/>
          <w:szCs w:val="24"/>
        </w:rPr>
        <w:t>Mohyeddin Assali,</w:t>
      </w:r>
      <w:r w:rsidRPr="007034DD"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034DD">
        <w:rPr>
          <w:rFonts w:asciiTheme="majorBidi" w:hAnsiTheme="majorBidi" w:cstheme="majorBidi"/>
          <w:sz w:val="24"/>
          <w:szCs w:val="24"/>
        </w:rPr>
        <w:t xml:space="preserve"> Naim Kittana,</w:t>
      </w:r>
      <w:r w:rsidRPr="007034DD"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034DD">
        <w:rPr>
          <w:rFonts w:asciiTheme="majorBidi" w:hAnsiTheme="majorBidi" w:cstheme="majorBidi"/>
          <w:sz w:val="24"/>
          <w:szCs w:val="24"/>
        </w:rPr>
        <w:t xml:space="preserve"> Sahar Alhaj-Qasem</w:t>
      </w:r>
      <w:r w:rsidRPr="007034D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7034DD">
        <w:rPr>
          <w:rFonts w:asciiTheme="majorBidi" w:hAnsiTheme="majorBidi" w:cstheme="majorBidi"/>
          <w:sz w:val="24"/>
          <w:szCs w:val="24"/>
        </w:rPr>
        <w:t xml:space="preserve"> Muna Hajjyahya,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7034DD">
        <w:rPr>
          <w:rFonts w:asciiTheme="majorBidi" w:hAnsiTheme="majorBidi" w:cstheme="majorBidi"/>
          <w:sz w:val="24"/>
          <w:szCs w:val="24"/>
        </w:rPr>
        <w:t xml:space="preserve"> Hanood Abu-Rass,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034D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7034DD">
        <w:rPr>
          <w:rFonts w:asciiTheme="majorBidi" w:hAnsiTheme="majorBidi" w:cstheme="majorBidi"/>
          <w:sz w:val="24"/>
          <w:szCs w:val="24"/>
        </w:rPr>
        <w:t>Walhan Alshaer,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7034DD">
        <w:rPr>
          <w:rFonts w:asciiTheme="majorBidi" w:hAnsiTheme="majorBidi" w:cstheme="majorBidi"/>
          <w:sz w:val="24"/>
          <w:szCs w:val="24"/>
        </w:rPr>
        <w:t xml:space="preserve"> Rula Al-Buqain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bookmarkEnd w:id="0"/>
    </w:p>
    <w:p w14:paraId="1EED4E63" w14:textId="2D30D5F1" w:rsidR="007701F1" w:rsidRDefault="007701F1"/>
    <w:p w14:paraId="458C41D6" w14:textId="7D65B7BC" w:rsidR="007701F1" w:rsidRDefault="00E91B76">
      <w:r>
        <w:rPr>
          <w:noProof/>
        </w:rPr>
        <w:drawing>
          <wp:inline distT="0" distB="0" distL="0" distR="0" wp14:anchorId="53A3BC93" wp14:editId="4657E7A4">
            <wp:extent cx="5486400" cy="26511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5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A7968" w14:textId="55D0FF8E" w:rsidR="00E91B76" w:rsidRDefault="007701F1" w:rsidP="00E91B76">
      <w:pPr>
        <w:rPr>
          <w:rFonts w:asciiTheme="majorBidi" w:hAnsiTheme="majorBidi" w:cstheme="majorBidi"/>
          <w:sz w:val="24"/>
          <w:szCs w:val="24"/>
        </w:rPr>
      </w:pPr>
      <w:r w:rsidRPr="00E91B76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CE7BBA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E91B76">
        <w:rPr>
          <w:rFonts w:asciiTheme="majorBidi" w:hAnsiTheme="majorBidi" w:cstheme="majorBidi"/>
          <w:b/>
          <w:bCs/>
          <w:sz w:val="24"/>
          <w:szCs w:val="24"/>
        </w:rPr>
        <w:t xml:space="preserve"> S1.</w:t>
      </w:r>
      <w:r w:rsidRPr="00E91B76">
        <w:rPr>
          <w:rFonts w:asciiTheme="majorBidi" w:hAnsiTheme="majorBidi" w:cstheme="majorBidi"/>
          <w:sz w:val="24"/>
          <w:szCs w:val="24"/>
        </w:rPr>
        <w:t xml:space="preserve"> Zoom TEM images of </w:t>
      </w:r>
      <w:r w:rsidR="00E91B76" w:rsidRPr="00E91B76">
        <w:rPr>
          <w:rFonts w:asciiTheme="majorBidi" w:hAnsiTheme="majorBidi" w:cstheme="majorBidi"/>
          <w:sz w:val="24"/>
          <w:szCs w:val="24"/>
        </w:rPr>
        <w:t>A) functionalized SWCNTs and B) functionalized MWCNTs.</w:t>
      </w:r>
    </w:p>
    <w:p w14:paraId="28537C11" w14:textId="7EB8F58B" w:rsidR="00E91B76" w:rsidRDefault="00E91B76" w:rsidP="00E91B76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52A7BA6" wp14:editId="4E2F1156">
            <wp:extent cx="5486400" cy="41979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0C584" w14:textId="154F9406" w:rsidR="00E91B76" w:rsidRPr="00E91B76" w:rsidRDefault="00E91B76" w:rsidP="00E91B76">
      <w:pPr>
        <w:rPr>
          <w:rFonts w:asciiTheme="majorBidi" w:hAnsiTheme="majorBidi" w:cstheme="majorBidi"/>
          <w:sz w:val="24"/>
          <w:szCs w:val="24"/>
        </w:rPr>
      </w:pPr>
      <w:r w:rsidRPr="00E91B76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CE7BBA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E91B76">
        <w:rPr>
          <w:rFonts w:asciiTheme="majorBidi" w:hAnsiTheme="majorBidi" w:cstheme="majorBidi"/>
          <w:b/>
          <w:bCs/>
          <w:sz w:val="24"/>
          <w:szCs w:val="24"/>
        </w:rPr>
        <w:t xml:space="preserve"> S2.</w:t>
      </w:r>
      <w:r>
        <w:rPr>
          <w:rFonts w:asciiTheme="majorBidi" w:hAnsiTheme="majorBidi" w:cstheme="majorBidi"/>
          <w:sz w:val="24"/>
          <w:szCs w:val="24"/>
        </w:rPr>
        <w:t xml:space="preserve"> UV-vis spectra of pristine SWCNTs and pristine MWCNTs. </w:t>
      </w:r>
    </w:p>
    <w:sectPr w:rsidR="00E91B76" w:rsidRPr="00E91B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NzcwNTUwtTQxMjJT0lEKTi0uzszPAykwrAUAz1ZH9SwAAAA="/>
  </w:docVars>
  <w:rsids>
    <w:rsidRoot w:val="007701F1"/>
    <w:rsid w:val="007701F1"/>
    <w:rsid w:val="00CE7BBA"/>
    <w:rsid w:val="00E91B76"/>
    <w:rsid w:val="00F1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3934"/>
  <w15:chartTrackingRefBased/>
  <w15:docId w15:val="{1299FF13-F3AD-447C-99A7-CD3FD0354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yeddin Assali</dc:creator>
  <cp:keywords/>
  <dc:description/>
  <cp:lastModifiedBy>Mohyeddin Assali</cp:lastModifiedBy>
  <cp:revision>2</cp:revision>
  <dcterms:created xsi:type="dcterms:W3CDTF">2022-06-21T09:24:00Z</dcterms:created>
  <dcterms:modified xsi:type="dcterms:W3CDTF">2022-06-21T09:35:00Z</dcterms:modified>
</cp:coreProperties>
</file>